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CA524" w14:textId="77777777" w:rsidR="00E83D58" w:rsidRDefault="00E83D58" w:rsidP="00E83D58">
      <w:pPr>
        <w:pStyle w:val="EndNoteBibliography"/>
        <w:rPr>
          <w:rFonts w:ascii="Times New Roman" w:hAnsi="Times New Roman" w:cs="Times New Roman"/>
          <w:sz w:val="21"/>
          <w:szCs w:val="21"/>
        </w:rPr>
      </w:pPr>
    </w:p>
    <w:p w14:paraId="6D28474B" w14:textId="4F35F5C4" w:rsidR="00E83D58" w:rsidRPr="009553E6" w:rsidRDefault="00E83D58" w:rsidP="00E83D5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16E34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 |</w:t>
      </w:r>
      <w:r w:rsidRPr="00A16E34">
        <w:rPr>
          <w:rFonts w:ascii="Times New Roman" w:hAnsi="Times New Roman" w:cs="Times New Roman"/>
          <w:b/>
          <w:bCs/>
          <w:sz w:val="24"/>
          <w:szCs w:val="24"/>
        </w:rPr>
        <w:t xml:space="preserve"> Diet </w:t>
      </w:r>
      <w:r w:rsidRPr="00A16E34">
        <w:rPr>
          <w:rFonts w:ascii="Times New Roman" w:hAnsi="Times New Roman" w:cs="Times New Roman" w:hint="eastAsia"/>
          <w:b/>
          <w:bCs/>
          <w:sz w:val="24"/>
          <w:szCs w:val="24"/>
        </w:rPr>
        <w:t>composition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2300"/>
        <w:gridCol w:w="1340"/>
        <w:gridCol w:w="1340"/>
        <w:gridCol w:w="1340"/>
        <w:gridCol w:w="1340"/>
      </w:tblGrid>
      <w:tr w:rsidR="00E83D58" w:rsidRPr="00921EE2" w14:paraId="0FDE58E8" w14:textId="77777777" w:rsidTr="00315639">
        <w:trPr>
          <w:trHeight w:val="360"/>
        </w:trPr>
        <w:tc>
          <w:tcPr>
            <w:tcW w:w="2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43F3B2" w14:textId="77777777" w:rsidR="00E83D58" w:rsidRPr="00921EE2" w:rsidRDefault="00E83D58" w:rsidP="0031563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1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gredients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E8B96B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4231" w14:textId="77777777" w:rsidR="00E83D58" w:rsidRPr="00921EE2" w:rsidRDefault="00E83D58" w:rsidP="0031563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1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21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et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DE499C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D084" w14:textId="77777777" w:rsidR="00E83D58" w:rsidRPr="00921EE2" w:rsidRDefault="00E83D58" w:rsidP="0031563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1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21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t diet</w:t>
            </w:r>
          </w:p>
        </w:tc>
      </w:tr>
      <w:tr w:rsidR="00E83D58" w:rsidRPr="00921EE2" w14:paraId="242DA859" w14:textId="77777777" w:rsidTr="00315639">
        <w:trPr>
          <w:trHeight w:val="360"/>
        </w:trPr>
        <w:tc>
          <w:tcPr>
            <w:tcW w:w="2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586FC" w14:textId="77777777" w:rsidR="00E83D58" w:rsidRPr="00E825B2" w:rsidRDefault="00E83D58" w:rsidP="00315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84F0F" w14:textId="77777777" w:rsidR="00E83D58" w:rsidRPr="00E825B2" w:rsidRDefault="00E83D58" w:rsidP="00315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DC04C" w14:textId="77777777" w:rsidR="00E83D58" w:rsidRPr="00921EE2" w:rsidRDefault="00E83D58" w:rsidP="0031563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1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g/kg)</w:t>
            </w:r>
          </w:p>
        </w:tc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71940" w14:textId="77777777" w:rsidR="00E83D58" w:rsidRPr="00E825B2" w:rsidRDefault="00E83D58" w:rsidP="00315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0669F" w14:textId="77777777" w:rsidR="00E83D58" w:rsidRPr="00921EE2" w:rsidRDefault="00E83D58" w:rsidP="0031563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1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g/kg)</w:t>
            </w:r>
          </w:p>
        </w:tc>
      </w:tr>
      <w:tr w:rsidR="00E83D58" w:rsidRPr="00E825B2" w14:paraId="7BE49296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15DC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n Star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3CE3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B17F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3798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8F9E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83D58" w:rsidRPr="00E825B2" w14:paraId="4E1E51C5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7DCE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FE4F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F89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7A5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2C46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</w:t>
            </w:r>
          </w:p>
        </w:tc>
      </w:tr>
      <w:tr w:rsidR="00E83D58" w:rsidRPr="00E825B2" w14:paraId="033DF0FE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D252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todextr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993C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7FF8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1999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C784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</w:tr>
      <w:tr w:rsidR="00E83D58" w:rsidRPr="00E825B2" w14:paraId="77C94EF7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F22C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8124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15ED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E264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E02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E83D58" w:rsidRPr="00E825B2" w14:paraId="72F878C5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590A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ybean O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791F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85B5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683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E7F5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E83D58" w:rsidRPr="00E825B2" w14:paraId="15AF29C0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047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4C08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6E60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3DCD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EC04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</w:tr>
      <w:tr w:rsidR="00E83D58" w:rsidRPr="00E825B2" w14:paraId="659F5B6A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6B7C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71DB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9123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B67D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E44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E83D58" w:rsidRPr="00E825B2" w14:paraId="7F9E2584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EE7D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eral Mi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0A5A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E97A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AB70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B16A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E83D58" w:rsidRPr="00E825B2" w14:paraId="69EAA63B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3C73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Mi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FF96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086A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AC1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CED5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E83D58" w:rsidRPr="00E825B2" w14:paraId="01227150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120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ys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91C5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118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3ABD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12F8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83D58" w:rsidRPr="00E825B2" w14:paraId="1D2A0A2A" w14:textId="77777777" w:rsidTr="0031563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1CCE7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 Bitart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E7CAB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17481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F3E2C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0F87F" w14:textId="77777777" w:rsidR="00E83D58" w:rsidRPr="00E825B2" w:rsidRDefault="00E83D58" w:rsidP="003156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39F3823E" w14:textId="77777777" w:rsidR="00001373" w:rsidRDefault="00001373"/>
    <w:sectPr w:rsidR="00001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58"/>
    <w:rsid w:val="00001373"/>
    <w:rsid w:val="000022A1"/>
    <w:rsid w:val="00012971"/>
    <w:rsid w:val="00016849"/>
    <w:rsid w:val="000206D7"/>
    <w:rsid w:val="0005346B"/>
    <w:rsid w:val="00085729"/>
    <w:rsid w:val="000A4F3B"/>
    <w:rsid w:val="000A593A"/>
    <w:rsid w:val="000A7BB9"/>
    <w:rsid w:val="000E2F2A"/>
    <w:rsid w:val="000E32E6"/>
    <w:rsid w:val="000E5498"/>
    <w:rsid w:val="0010462A"/>
    <w:rsid w:val="00104785"/>
    <w:rsid w:val="00105A6F"/>
    <w:rsid w:val="001354D5"/>
    <w:rsid w:val="00137849"/>
    <w:rsid w:val="00145C4B"/>
    <w:rsid w:val="00146574"/>
    <w:rsid w:val="00154FB8"/>
    <w:rsid w:val="00155B53"/>
    <w:rsid w:val="00170102"/>
    <w:rsid w:val="00173101"/>
    <w:rsid w:val="001802AC"/>
    <w:rsid w:val="00190326"/>
    <w:rsid w:val="00192AAF"/>
    <w:rsid w:val="00197BBA"/>
    <w:rsid w:val="001E36A1"/>
    <w:rsid w:val="001F5F0D"/>
    <w:rsid w:val="0020671E"/>
    <w:rsid w:val="00240AFE"/>
    <w:rsid w:val="00264334"/>
    <w:rsid w:val="0027088E"/>
    <w:rsid w:val="002806D9"/>
    <w:rsid w:val="00280F34"/>
    <w:rsid w:val="002A4F00"/>
    <w:rsid w:val="002C318E"/>
    <w:rsid w:val="002E7AAE"/>
    <w:rsid w:val="0031120D"/>
    <w:rsid w:val="00313EE8"/>
    <w:rsid w:val="00347B96"/>
    <w:rsid w:val="003638C5"/>
    <w:rsid w:val="00372F7B"/>
    <w:rsid w:val="00385EEE"/>
    <w:rsid w:val="00395DD5"/>
    <w:rsid w:val="003B72BF"/>
    <w:rsid w:val="003D19D9"/>
    <w:rsid w:val="003D30A8"/>
    <w:rsid w:val="003D4414"/>
    <w:rsid w:val="003E74A2"/>
    <w:rsid w:val="0040086E"/>
    <w:rsid w:val="00403B68"/>
    <w:rsid w:val="004067DB"/>
    <w:rsid w:val="004155D5"/>
    <w:rsid w:val="0043122D"/>
    <w:rsid w:val="00437A17"/>
    <w:rsid w:val="00441353"/>
    <w:rsid w:val="0046309C"/>
    <w:rsid w:val="00473448"/>
    <w:rsid w:val="00475DF6"/>
    <w:rsid w:val="004C04FF"/>
    <w:rsid w:val="004C68A3"/>
    <w:rsid w:val="004D1B6F"/>
    <w:rsid w:val="004D4125"/>
    <w:rsid w:val="0050449C"/>
    <w:rsid w:val="0052374D"/>
    <w:rsid w:val="00526A72"/>
    <w:rsid w:val="0053093E"/>
    <w:rsid w:val="005373E7"/>
    <w:rsid w:val="005615F7"/>
    <w:rsid w:val="005638C1"/>
    <w:rsid w:val="00570790"/>
    <w:rsid w:val="005C6040"/>
    <w:rsid w:val="005C6704"/>
    <w:rsid w:val="005E317E"/>
    <w:rsid w:val="005E51B4"/>
    <w:rsid w:val="005E6629"/>
    <w:rsid w:val="005F3AE0"/>
    <w:rsid w:val="00630CB3"/>
    <w:rsid w:val="00652F3E"/>
    <w:rsid w:val="00656D37"/>
    <w:rsid w:val="00666D52"/>
    <w:rsid w:val="00675840"/>
    <w:rsid w:val="006A225C"/>
    <w:rsid w:val="006C3A07"/>
    <w:rsid w:val="006E20D0"/>
    <w:rsid w:val="006F72CF"/>
    <w:rsid w:val="007063EC"/>
    <w:rsid w:val="00722FED"/>
    <w:rsid w:val="0074235C"/>
    <w:rsid w:val="00743D38"/>
    <w:rsid w:val="00744B6D"/>
    <w:rsid w:val="007458F7"/>
    <w:rsid w:val="00776962"/>
    <w:rsid w:val="00776F02"/>
    <w:rsid w:val="007A00F0"/>
    <w:rsid w:val="007D1495"/>
    <w:rsid w:val="007D49F1"/>
    <w:rsid w:val="00812DAD"/>
    <w:rsid w:val="00816C08"/>
    <w:rsid w:val="0085281A"/>
    <w:rsid w:val="008B496D"/>
    <w:rsid w:val="008D0FD0"/>
    <w:rsid w:val="008E3DCF"/>
    <w:rsid w:val="008E5629"/>
    <w:rsid w:val="008F06D3"/>
    <w:rsid w:val="0091186F"/>
    <w:rsid w:val="00912540"/>
    <w:rsid w:val="009405E6"/>
    <w:rsid w:val="00985A84"/>
    <w:rsid w:val="00991B6E"/>
    <w:rsid w:val="009B1F09"/>
    <w:rsid w:val="009B22A4"/>
    <w:rsid w:val="009E1454"/>
    <w:rsid w:val="00A43D0A"/>
    <w:rsid w:val="00A54A28"/>
    <w:rsid w:val="00A846F1"/>
    <w:rsid w:val="00A90060"/>
    <w:rsid w:val="00A960F7"/>
    <w:rsid w:val="00A96890"/>
    <w:rsid w:val="00AD4165"/>
    <w:rsid w:val="00AD4E5F"/>
    <w:rsid w:val="00AD6A01"/>
    <w:rsid w:val="00AE256F"/>
    <w:rsid w:val="00AF0219"/>
    <w:rsid w:val="00B045A2"/>
    <w:rsid w:val="00B13604"/>
    <w:rsid w:val="00B57D2E"/>
    <w:rsid w:val="00B74C80"/>
    <w:rsid w:val="00B817F2"/>
    <w:rsid w:val="00B92D1A"/>
    <w:rsid w:val="00B95015"/>
    <w:rsid w:val="00BB74FC"/>
    <w:rsid w:val="00BD641E"/>
    <w:rsid w:val="00BD6A80"/>
    <w:rsid w:val="00BE4687"/>
    <w:rsid w:val="00BE487F"/>
    <w:rsid w:val="00BF3814"/>
    <w:rsid w:val="00BF6708"/>
    <w:rsid w:val="00BF6D7F"/>
    <w:rsid w:val="00C042BA"/>
    <w:rsid w:val="00C40BA8"/>
    <w:rsid w:val="00C54659"/>
    <w:rsid w:val="00C5476F"/>
    <w:rsid w:val="00C71562"/>
    <w:rsid w:val="00C73225"/>
    <w:rsid w:val="00C73AA6"/>
    <w:rsid w:val="00C769D3"/>
    <w:rsid w:val="00C92DF8"/>
    <w:rsid w:val="00CB782D"/>
    <w:rsid w:val="00CE4378"/>
    <w:rsid w:val="00CF29AB"/>
    <w:rsid w:val="00CF5916"/>
    <w:rsid w:val="00CF692A"/>
    <w:rsid w:val="00D272D2"/>
    <w:rsid w:val="00D36ABE"/>
    <w:rsid w:val="00D53FB3"/>
    <w:rsid w:val="00DA3DF4"/>
    <w:rsid w:val="00DD7FC0"/>
    <w:rsid w:val="00DE04CF"/>
    <w:rsid w:val="00DE1A4B"/>
    <w:rsid w:val="00E205A0"/>
    <w:rsid w:val="00E21ECD"/>
    <w:rsid w:val="00E46833"/>
    <w:rsid w:val="00E515FA"/>
    <w:rsid w:val="00E76AFC"/>
    <w:rsid w:val="00E83D58"/>
    <w:rsid w:val="00E84513"/>
    <w:rsid w:val="00EA60A1"/>
    <w:rsid w:val="00ED78EF"/>
    <w:rsid w:val="00EF13AD"/>
    <w:rsid w:val="00F042A9"/>
    <w:rsid w:val="00F067CB"/>
    <w:rsid w:val="00F3222E"/>
    <w:rsid w:val="00F3493E"/>
    <w:rsid w:val="00F526C2"/>
    <w:rsid w:val="00F55E7C"/>
    <w:rsid w:val="00F60809"/>
    <w:rsid w:val="00F61E9F"/>
    <w:rsid w:val="00FB3688"/>
    <w:rsid w:val="00FB41D0"/>
    <w:rsid w:val="00FE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4D06"/>
  <w15:chartTrackingRefBased/>
  <w15:docId w15:val="{317522B1-1A1D-4C8D-AB73-4B830D6DB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D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83D5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3D5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 sd</dc:creator>
  <cp:keywords/>
  <dc:description/>
  <cp:lastModifiedBy>ds sd</cp:lastModifiedBy>
  <cp:revision>1</cp:revision>
  <dcterms:created xsi:type="dcterms:W3CDTF">2021-02-01T11:59:00Z</dcterms:created>
  <dcterms:modified xsi:type="dcterms:W3CDTF">2021-02-01T12:00:00Z</dcterms:modified>
</cp:coreProperties>
</file>